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B718C2" w14:textId="64FCC2E1" w:rsidR="001004F4" w:rsidRDefault="00E425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1. </w:t>
      </w:r>
      <w:proofErr w:type="gramStart"/>
      <w:r w:rsidR="001004F4" w:rsidRPr="00E4255A">
        <w:rPr>
          <w:rFonts w:ascii="Times New Roman" w:hAnsi="Times New Roman" w:cs="Times New Roman"/>
        </w:rPr>
        <w:t>Number</w:t>
      </w:r>
      <w:r w:rsidRPr="00E4255A">
        <w:rPr>
          <w:rFonts w:ascii="Times New Roman" w:hAnsi="Times New Roman" w:cs="Times New Roman"/>
        </w:rPr>
        <w:t xml:space="preserve"> of discarded trials </w:t>
      </w:r>
      <w:r w:rsidR="00FA026A">
        <w:rPr>
          <w:rFonts w:ascii="Times New Roman" w:hAnsi="Times New Roman" w:cs="Times New Roman"/>
        </w:rPr>
        <w:t xml:space="preserve">in the F1 perturbation study </w:t>
      </w:r>
      <w:r w:rsidRPr="00E4255A">
        <w:rPr>
          <w:rFonts w:ascii="Times New Roman" w:hAnsi="Times New Roman" w:cs="Times New Roman"/>
        </w:rPr>
        <w:t>for the</w:t>
      </w:r>
      <w:r>
        <w:rPr>
          <w:rFonts w:ascii="Times New Roman" w:hAnsi="Times New Roman" w:cs="Times New Roman"/>
          <w:b/>
        </w:rPr>
        <w:t xml:space="preserve"> </w:t>
      </w:r>
      <w:r w:rsidRPr="00A65EDC">
        <w:rPr>
          <w:rFonts w:ascii="Times New Roman" w:hAnsi="Times New Roman" w:cs="Times New Roman"/>
        </w:rPr>
        <w:t>older control</w:t>
      </w:r>
      <w:r w:rsidR="00FA026A">
        <w:rPr>
          <w:rFonts w:ascii="Times New Roman" w:hAnsi="Times New Roman" w:cs="Times New Roman"/>
        </w:rPr>
        <w:t xml:space="preserve"> (CTL)</w:t>
      </w:r>
      <w:r>
        <w:rPr>
          <w:rFonts w:ascii="Times New Roman" w:hAnsi="Times New Roman" w:cs="Times New Roman"/>
        </w:rPr>
        <w:t>, apraxia of speech (AOS), and aphasia (APH)</w:t>
      </w:r>
      <w:r w:rsidRPr="00A65EDC">
        <w:rPr>
          <w:rFonts w:ascii="Times New Roman" w:hAnsi="Times New Roman" w:cs="Times New Roman"/>
        </w:rPr>
        <w:t xml:space="preserve"> group</w:t>
      </w:r>
      <w:r>
        <w:rPr>
          <w:rFonts w:ascii="Times New Roman" w:hAnsi="Times New Roman" w:cs="Times New Roman"/>
        </w:rPr>
        <w:t>s</w:t>
      </w:r>
      <w:r w:rsidRPr="00A65ED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y experimental phase.</w:t>
      </w:r>
      <w:proofErr w:type="gramEnd"/>
      <w:r>
        <w:rPr>
          <w:rFonts w:ascii="Times New Roman" w:hAnsi="Times New Roman" w:cs="Times New Roman"/>
        </w:rPr>
        <w:t xml:space="preserve"> </w:t>
      </w:r>
    </w:p>
    <w:p w14:paraId="7ECB6810" w14:textId="77777777" w:rsidR="002958D4" w:rsidRDefault="002958D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927"/>
        <w:gridCol w:w="1074"/>
        <w:gridCol w:w="1040"/>
        <w:gridCol w:w="1018"/>
        <w:gridCol w:w="1014"/>
        <w:gridCol w:w="1150"/>
        <w:gridCol w:w="1032"/>
        <w:gridCol w:w="1217"/>
      </w:tblGrid>
      <w:tr w:rsidR="00455B40" w14:paraId="490E5F12" w14:textId="77777777" w:rsidTr="00755627">
        <w:tc>
          <w:tcPr>
            <w:tcW w:w="1376" w:type="dxa"/>
            <w:tcBorders>
              <w:top w:val="single" w:sz="4" w:space="0" w:color="auto"/>
            </w:tcBorders>
          </w:tcPr>
          <w:p w14:paraId="25323237" w14:textId="266785B3" w:rsidR="00455B40" w:rsidRDefault="00455B4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rticipant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11BD38E8" w14:textId="52295C3B" w:rsidR="00455B40" w:rsidRDefault="00455B4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21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F80BC4" w14:textId="1D212EA3" w:rsidR="00455B40" w:rsidRDefault="00455B40" w:rsidP="00455B4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19E84C93" w14:textId="10D9F033" w:rsidR="00455B40" w:rsidRDefault="00455B4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amp</w:t>
            </w:r>
          </w:p>
        </w:tc>
        <w:tc>
          <w:tcPr>
            <w:tcW w:w="21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1DE26D" w14:textId="427CFEB0" w:rsidR="00455B40" w:rsidRDefault="00455B40" w:rsidP="00455B4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old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6E842D43" w14:textId="56F8A774" w:rsidR="00455B40" w:rsidRDefault="00455B4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nd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5FC94FFC" w14:textId="6183F8F4" w:rsidR="00455B40" w:rsidRDefault="00455B40" w:rsidP="0061255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otal </w:t>
            </w:r>
          </w:p>
        </w:tc>
      </w:tr>
      <w:tr w:rsidR="00FA026A" w:rsidRPr="00755627" w14:paraId="6CE861A5" w14:textId="77777777" w:rsidTr="00755627">
        <w:tc>
          <w:tcPr>
            <w:tcW w:w="1376" w:type="dxa"/>
            <w:tcBorders>
              <w:bottom w:val="single" w:sz="4" w:space="0" w:color="auto"/>
            </w:tcBorders>
          </w:tcPr>
          <w:p w14:paraId="47621E4A" w14:textId="77777777" w:rsidR="00FA026A" w:rsidRPr="00755627" w:rsidRDefault="00FA02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1A30D42D" w14:textId="77777777" w:rsidR="00FA026A" w:rsidRPr="00755627" w:rsidRDefault="00FA02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5E488D46" w14:textId="17FAD2E5" w:rsidR="00FA026A" w:rsidRPr="00755627" w:rsidRDefault="00FA026A">
            <w:pPr>
              <w:rPr>
                <w:rFonts w:ascii="Times New Roman" w:hAnsi="Times New Roman" w:cs="Times New Roman"/>
              </w:rPr>
            </w:pPr>
            <w:r w:rsidRPr="00755627">
              <w:rPr>
                <w:rFonts w:ascii="Times New Roman" w:hAnsi="Times New Roman" w:cs="Times New Roman"/>
              </w:rPr>
              <w:t>Not masked</w:t>
            </w:r>
            <w:r w:rsidR="00437B8B" w:rsidRPr="00755627">
              <w:rPr>
                <w:rFonts w:ascii="Times New Roman" w:hAnsi="Times New Roman" w:cs="Times New Roman"/>
              </w:rPr>
              <w:t xml:space="preserve"> (n = 65) 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19077D01" w14:textId="77777777" w:rsidR="00FA026A" w:rsidRPr="00755627" w:rsidRDefault="00FA026A">
            <w:pPr>
              <w:rPr>
                <w:rFonts w:ascii="Times New Roman" w:hAnsi="Times New Roman" w:cs="Times New Roman"/>
              </w:rPr>
            </w:pPr>
            <w:r w:rsidRPr="00755627">
              <w:rPr>
                <w:rFonts w:ascii="Times New Roman" w:hAnsi="Times New Roman" w:cs="Times New Roman"/>
              </w:rPr>
              <w:t>Masked</w:t>
            </w:r>
          </w:p>
          <w:p w14:paraId="2060A8D9" w14:textId="0C7968AC" w:rsidR="00437B8B" w:rsidRPr="00755627" w:rsidRDefault="00437B8B">
            <w:pPr>
              <w:rPr>
                <w:rFonts w:ascii="Times New Roman" w:hAnsi="Times New Roman" w:cs="Times New Roman"/>
              </w:rPr>
            </w:pPr>
            <w:r w:rsidRPr="00755627">
              <w:rPr>
                <w:rFonts w:ascii="Times New Roman" w:hAnsi="Times New Roman" w:cs="Times New Roman"/>
              </w:rPr>
              <w:t>(</w:t>
            </w:r>
            <w:proofErr w:type="gramStart"/>
            <w:r w:rsidRPr="00755627">
              <w:rPr>
                <w:rFonts w:ascii="Times New Roman" w:hAnsi="Times New Roman" w:cs="Times New Roman"/>
              </w:rPr>
              <w:t>n</w:t>
            </w:r>
            <w:proofErr w:type="gramEnd"/>
            <w:r w:rsidRPr="00755627">
              <w:rPr>
                <w:rFonts w:ascii="Times New Roman" w:hAnsi="Times New Roman" w:cs="Times New Roman"/>
              </w:rPr>
              <w:t xml:space="preserve"> = 25)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28B13AEB" w14:textId="77777777" w:rsidR="00FA026A" w:rsidRPr="00755627" w:rsidRDefault="00FA026A">
            <w:pPr>
              <w:rPr>
                <w:rFonts w:ascii="Times New Roman" w:hAnsi="Times New Roman" w:cs="Times New Roman"/>
              </w:rPr>
            </w:pPr>
            <w:r w:rsidRPr="00755627">
              <w:rPr>
                <w:rFonts w:ascii="Times New Roman" w:hAnsi="Times New Roman" w:cs="Times New Roman"/>
              </w:rPr>
              <w:t>Not masked</w:t>
            </w:r>
          </w:p>
          <w:p w14:paraId="373A4E52" w14:textId="322E1832" w:rsidR="00437B8B" w:rsidRPr="00755627" w:rsidRDefault="00437B8B">
            <w:pPr>
              <w:rPr>
                <w:rFonts w:ascii="Times New Roman" w:hAnsi="Times New Roman" w:cs="Times New Roman"/>
              </w:rPr>
            </w:pPr>
            <w:r w:rsidRPr="00755627">
              <w:rPr>
                <w:rFonts w:ascii="Times New Roman" w:hAnsi="Times New Roman" w:cs="Times New Roman"/>
              </w:rPr>
              <w:t>(</w:t>
            </w:r>
            <w:proofErr w:type="gramStart"/>
            <w:r w:rsidRPr="00755627">
              <w:rPr>
                <w:rFonts w:ascii="Times New Roman" w:hAnsi="Times New Roman" w:cs="Times New Roman"/>
              </w:rPr>
              <w:t>n</w:t>
            </w:r>
            <w:proofErr w:type="gramEnd"/>
            <w:r w:rsidRPr="00755627">
              <w:rPr>
                <w:rFonts w:ascii="Times New Roman" w:hAnsi="Times New Roman" w:cs="Times New Roman"/>
              </w:rPr>
              <w:t xml:space="preserve"> = 60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2D63134D" w14:textId="77777777" w:rsidR="00FA026A" w:rsidRPr="00755627" w:rsidRDefault="00FA026A">
            <w:pPr>
              <w:rPr>
                <w:rFonts w:ascii="Times New Roman" w:hAnsi="Times New Roman" w:cs="Times New Roman"/>
              </w:rPr>
            </w:pPr>
            <w:r w:rsidRPr="00755627">
              <w:rPr>
                <w:rFonts w:ascii="Times New Roman" w:hAnsi="Times New Roman" w:cs="Times New Roman"/>
              </w:rPr>
              <w:t>Not masked</w:t>
            </w:r>
          </w:p>
          <w:p w14:paraId="52DB7030" w14:textId="05460DDA" w:rsidR="00437B8B" w:rsidRPr="00755627" w:rsidRDefault="00437B8B">
            <w:pPr>
              <w:rPr>
                <w:rFonts w:ascii="Times New Roman" w:hAnsi="Times New Roman" w:cs="Times New Roman"/>
              </w:rPr>
            </w:pPr>
            <w:r w:rsidRPr="00755627">
              <w:rPr>
                <w:rFonts w:ascii="Times New Roman" w:hAnsi="Times New Roman" w:cs="Times New Roman"/>
              </w:rPr>
              <w:t>(</w:t>
            </w:r>
            <w:proofErr w:type="gramStart"/>
            <w:r w:rsidRPr="00755627">
              <w:rPr>
                <w:rFonts w:ascii="Times New Roman" w:hAnsi="Times New Roman" w:cs="Times New Roman"/>
              </w:rPr>
              <w:t>n</w:t>
            </w:r>
            <w:proofErr w:type="gramEnd"/>
            <w:r w:rsidRPr="00755627">
              <w:rPr>
                <w:rFonts w:ascii="Times New Roman" w:hAnsi="Times New Roman" w:cs="Times New Roman"/>
              </w:rPr>
              <w:t xml:space="preserve"> = 75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6B8E1C8A" w14:textId="335B88BE" w:rsidR="00FA026A" w:rsidRPr="00755627" w:rsidRDefault="00FA026A">
            <w:pPr>
              <w:rPr>
                <w:rFonts w:ascii="Times New Roman" w:hAnsi="Times New Roman" w:cs="Times New Roman"/>
              </w:rPr>
            </w:pPr>
            <w:proofErr w:type="spellStart"/>
            <w:r w:rsidRPr="00755627">
              <w:rPr>
                <w:rFonts w:ascii="Times New Roman" w:hAnsi="Times New Roman" w:cs="Times New Roman"/>
              </w:rPr>
              <w:t>Masked</w:t>
            </w:r>
            <w:r w:rsidR="00B84244" w:rsidRPr="0075562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14:paraId="476BB774" w14:textId="71757C5C" w:rsidR="00437B8B" w:rsidRPr="00755627" w:rsidRDefault="00437B8B" w:rsidP="00437B8B">
            <w:pPr>
              <w:rPr>
                <w:rFonts w:ascii="Times New Roman" w:hAnsi="Times New Roman" w:cs="Times New Roman"/>
              </w:rPr>
            </w:pPr>
            <w:r w:rsidRPr="00755627">
              <w:rPr>
                <w:rFonts w:ascii="Times New Roman" w:hAnsi="Times New Roman" w:cs="Times New Roman"/>
              </w:rPr>
              <w:t>(</w:t>
            </w:r>
            <w:proofErr w:type="gramStart"/>
            <w:r w:rsidRPr="00755627">
              <w:rPr>
                <w:rFonts w:ascii="Times New Roman" w:hAnsi="Times New Roman" w:cs="Times New Roman"/>
              </w:rPr>
              <w:t>n</w:t>
            </w:r>
            <w:proofErr w:type="gramEnd"/>
            <w:r w:rsidRPr="00755627">
              <w:rPr>
                <w:rFonts w:ascii="Times New Roman" w:hAnsi="Times New Roman" w:cs="Times New Roman"/>
              </w:rPr>
              <w:t xml:space="preserve"> = 60)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351401E4" w14:textId="77777777" w:rsidR="00FA026A" w:rsidRPr="00755627" w:rsidRDefault="00FA026A">
            <w:pPr>
              <w:rPr>
                <w:rFonts w:ascii="Times New Roman" w:hAnsi="Times New Roman" w:cs="Times New Roman"/>
              </w:rPr>
            </w:pPr>
            <w:r w:rsidRPr="00755627">
              <w:rPr>
                <w:rFonts w:ascii="Times New Roman" w:hAnsi="Times New Roman" w:cs="Times New Roman"/>
              </w:rPr>
              <w:t>Masked</w:t>
            </w:r>
          </w:p>
          <w:p w14:paraId="0A69CB10" w14:textId="3F475D80" w:rsidR="00437B8B" w:rsidRPr="00755627" w:rsidRDefault="00437B8B" w:rsidP="00437B8B">
            <w:pPr>
              <w:rPr>
                <w:rFonts w:ascii="Times New Roman" w:hAnsi="Times New Roman" w:cs="Times New Roman"/>
              </w:rPr>
            </w:pPr>
            <w:r w:rsidRPr="00755627">
              <w:rPr>
                <w:rFonts w:ascii="Times New Roman" w:hAnsi="Times New Roman" w:cs="Times New Roman"/>
              </w:rPr>
              <w:t>(</w:t>
            </w:r>
            <w:proofErr w:type="gramStart"/>
            <w:r w:rsidRPr="00755627">
              <w:rPr>
                <w:rFonts w:ascii="Times New Roman" w:hAnsi="Times New Roman" w:cs="Times New Roman"/>
              </w:rPr>
              <w:t>n</w:t>
            </w:r>
            <w:proofErr w:type="gramEnd"/>
            <w:r w:rsidRPr="00755627">
              <w:rPr>
                <w:rFonts w:ascii="Times New Roman" w:hAnsi="Times New Roman" w:cs="Times New Roman"/>
              </w:rPr>
              <w:t xml:space="preserve"> = 60)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179FEA33" w14:textId="5F1CCB82" w:rsidR="00FA026A" w:rsidRPr="0061255B" w:rsidRDefault="00612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n</w:t>
            </w:r>
            <w:proofErr w:type="gramEnd"/>
            <w:r>
              <w:rPr>
                <w:rFonts w:ascii="Times New Roman" w:hAnsi="Times New Roman" w:cs="Times New Roman"/>
              </w:rPr>
              <w:t xml:space="preserve"> = </w:t>
            </w:r>
            <w:r w:rsidRPr="0061255B">
              <w:rPr>
                <w:rFonts w:ascii="Times New Roman" w:hAnsi="Times New Roman" w:cs="Times New Roman"/>
              </w:rPr>
              <w:t>345)</w:t>
            </w:r>
          </w:p>
        </w:tc>
      </w:tr>
      <w:tr w:rsidR="00FA026A" w:rsidRPr="00FA026A" w14:paraId="461A4D6E" w14:textId="77777777" w:rsidTr="00437B8B">
        <w:tc>
          <w:tcPr>
            <w:tcW w:w="1376" w:type="dxa"/>
            <w:tcBorders>
              <w:top w:val="single" w:sz="4" w:space="0" w:color="auto"/>
            </w:tcBorders>
          </w:tcPr>
          <w:p w14:paraId="29F6DCD8" w14:textId="54736001" w:rsidR="00FA026A" w:rsidRPr="00FA026A" w:rsidRDefault="00FA026A">
            <w:pPr>
              <w:rPr>
                <w:rFonts w:ascii="Times New Roman" w:hAnsi="Times New Roman" w:cs="Times New Roman"/>
              </w:rPr>
            </w:pPr>
            <w:r w:rsidRPr="00FA02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7E832581" w14:textId="6C80E6C9" w:rsidR="00FA026A" w:rsidRPr="00FA026A" w:rsidRDefault="00FA026A">
            <w:pPr>
              <w:rPr>
                <w:rFonts w:ascii="Times New Roman" w:hAnsi="Times New Roman" w:cs="Times New Roman"/>
              </w:rPr>
            </w:pPr>
            <w:r w:rsidRPr="00FA026A">
              <w:rPr>
                <w:rFonts w:ascii="Times New Roman" w:hAnsi="Times New Roman" w:cs="Times New Roman"/>
              </w:rPr>
              <w:t>CTL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0842BA4E" w14:textId="0F0BE982" w:rsidR="00FA026A" w:rsidRPr="00FA026A" w:rsidRDefault="00FA0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02F2004E" w14:textId="5709E84E" w:rsidR="00FA026A" w:rsidRPr="00FA026A" w:rsidRDefault="00FA0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19026C22" w14:textId="3221EE80" w:rsidR="00FA026A" w:rsidRPr="00FA026A" w:rsidRDefault="00FA0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0CFB05E3" w14:textId="5AC76922" w:rsidR="00FA026A" w:rsidRPr="00FA026A" w:rsidRDefault="00FA0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151D7C0E" w14:textId="2F1925E1" w:rsidR="00FA026A" w:rsidRPr="00FA026A" w:rsidRDefault="00FA0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272CED78" w14:textId="72CEEB1F" w:rsidR="00FA026A" w:rsidRPr="00FA026A" w:rsidRDefault="00FA0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019ED9E8" w14:textId="071F01EC" w:rsidR="00FA026A" w:rsidRPr="00FA026A" w:rsidRDefault="00FA0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FA026A" w:rsidRPr="00FA026A" w14:paraId="10DC1175" w14:textId="77777777" w:rsidTr="00437B8B">
        <w:tc>
          <w:tcPr>
            <w:tcW w:w="1376" w:type="dxa"/>
          </w:tcPr>
          <w:p w14:paraId="7A195EFB" w14:textId="6936E239" w:rsidR="00FA026A" w:rsidRPr="00FA026A" w:rsidRDefault="00FA026A">
            <w:pPr>
              <w:rPr>
                <w:rFonts w:ascii="Times New Roman" w:hAnsi="Times New Roman" w:cs="Times New Roman"/>
              </w:rPr>
            </w:pPr>
            <w:r w:rsidRPr="00FA02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7" w:type="dxa"/>
          </w:tcPr>
          <w:p w14:paraId="3A5DCFAD" w14:textId="43DC7AA3" w:rsidR="00FA026A" w:rsidRPr="00FA026A" w:rsidRDefault="00FA026A">
            <w:pPr>
              <w:rPr>
                <w:rFonts w:ascii="Times New Roman" w:hAnsi="Times New Roman" w:cs="Times New Roman"/>
              </w:rPr>
            </w:pPr>
            <w:r w:rsidRPr="00FA026A">
              <w:rPr>
                <w:rFonts w:ascii="Times New Roman" w:hAnsi="Times New Roman" w:cs="Times New Roman"/>
              </w:rPr>
              <w:t>CTL</w:t>
            </w:r>
          </w:p>
        </w:tc>
        <w:tc>
          <w:tcPr>
            <w:tcW w:w="1074" w:type="dxa"/>
          </w:tcPr>
          <w:p w14:paraId="3BF4E981" w14:textId="4B995F60" w:rsidR="00FA026A" w:rsidRPr="00FA026A" w:rsidRDefault="00FA0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0" w:type="dxa"/>
          </w:tcPr>
          <w:p w14:paraId="3DAEC28B" w14:textId="55ECB8E5" w:rsidR="00FA026A" w:rsidRPr="00FA026A" w:rsidRDefault="00FA0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8" w:type="dxa"/>
          </w:tcPr>
          <w:p w14:paraId="746A2FAD" w14:textId="757E0CEB" w:rsidR="00FA026A" w:rsidRPr="00FA026A" w:rsidRDefault="00FA0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4" w:type="dxa"/>
          </w:tcPr>
          <w:p w14:paraId="28B3F03E" w14:textId="7FC28A81" w:rsidR="00FA026A" w:rsidRPr="00FA026A" w:rsidRDefault="00FA0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0" w:type="dxa"/>
          </w:tcPr>
          <w:p w14:paraId="1A143FAF" w14:textId="65486FDF" w:rsidR="00FA026A" w:rsidRPr="00FA026A" w:rsidRDefault="00FA0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2" w:type="dxa"/>
          </w:tcPr>
          <w:p w14:paraId="15DBE927" w14:textId="26F8A557" w:rsidR="00FA026A" w:rsidRPr="00FA026A" w:rsidRDefault="00FA0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7" w:type="dxa"/>
          </w:tcPr>
          <w:p w14:paraId="308C4912" w14:textId="2BEBC097" w:rsidR="00FA026A" w:rsidRPr="00FA026A" w:rsidRDefault="00FA0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A026A" w:rsidRPr="00FA026A" w14:paraId="69774184" w14:textId="77777777" w:rsidTr="00437B8B">
        <w:tc>
          <w:tcPr>
            <w:tcW w:w="1376" w:type="dxa"/>
          </w:tcPr>
          <w:p w14:paraId="659667C7" w14:textId="79919911" w:rsidR="00FA026A" w:rsidRPr="00FA026A" w:rsidRDefault="00FA026A">
            <w:pPr>
              <w:rPr>
                <w:rFonts w:ascii="Times New Roman" w:hAnsi="Times New Roman" w:cs="Times New Roman"/>
              </w:rPr>
            </w:pPr>
            <w:r w:rsidRPr="00FA026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7" w:type="dxa"/>
          </w:tcPr>
          <w:p w14:paraId="561838EC" w14:textId="7C598B44" w:rsidR="00FA026A" w:rsidRPr="00FA026A" w:rsidRDefault="00FA026A">
            <w:pPr>
              <w:rPr>
                <w:rFonts w:ascii="Times New Roman" w:hAnsi="Times New Roman" w:cs="Times New Roman"/>
              </w:rPr>
            </w:pPr>
            <w:r w:rsidRPr="00FA026A">
              <w:rPr>
                <w:rFonts w:ascii="Times New Roman" w:hAnsi="Times New Roman" w:cs="Times New Roman"/>
              </w:rPr>
              <w:t>CTL</w:t>
            </w:r>
          </w:p>
        </w:tc>
        <w:tc>
          <w:tcPr>
            <w:tcW w:w="1074" w:type="dxa"/>
          </w:tcPr>
          <w:p w14:paraId="7A4CAAB2" w14:textId="0E482D5C" w:rsidR="00FA026A" w:rsidRPr="00FA026A" w:rsidRDefault="00FA0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0" w:type="dxa"/>
          </w:tcPr>
          <w:p w14:paraId="6A3D5D42" w14:textId="0200E75C" w:rsidR="00FA026A" w:rsidRPr="00FA026A" w:rsidRDefault="00FA0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8" w:type="dxa"/>
          </w:tcPr>
          <w:p w14:paraId="4F2F8AB6" w14:textId="77B86C17" w:rsidR="00FA026A" w:rsidRPr="00FA026A" w:rsidRDefault="00FA0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4" w:type="dxa"/>
          </w:tcPr>
          <w:p w14:paraId="6DE94ADF" w14:textId="7917ACFC" w:rsidR="00FA026A" w:rsidRPr="00FA026A" w:rsidRDefault="00FA0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0" w:type="dxa"/>
          </w:tcPr>
          <w:p w14:paraId="29EA364A" w14:textId="1C542F6B" w:rsidR="00FA026A" w:rsidRPr="00FA026A" w:rsidRDefault="00FA0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2" w:type="dxa"/>
          </w:tcPr>
          <w:p w14:paraId="1931704E" w14:textId="64ABD6B0" w:rsidR="00FA026A" w:rsidRPr="00FA026A" w:rsidRDefault="00FA0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7" w:type="dxa"/>
          </w:tcPr>
          <w:p w14:paraId="18AE1563" w14:textId="2F580E55" w:rsidR="00FA026A" w:rsidRPr="00FA026A" w:rsidRDefault="00FA0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A026A" w:rsidRPr="00FA026A" w14:paraId="5FAC0C13" w14:textId="77777777" w:rsidTr="00437B8B">
        <w:tc>
          <w:tcPr>
            <w:tcW w:w="1376" w:type="dxa"/>
          </w:tcPr>
          <w:p w14:paraId="1F195AE5" w14:textId="61AA24C0" w:rsidR="00FA026A" w:rsidRPr="00FA026A" w:rsidRDefault="00FA026A">
            <w:pPr>
              <w:rPr>
                <w:rFonts w:ascii="Times New Roman" w:hAnsi="Times New Roman" w:cs="Times New Roman"/>
              </w:rPr>
            </w:pPr>
            <w:r w:rsidRPr="00FA02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7" w:type="dxa"/>
          </w:tcPr>
          <w:p w14:paraId="2AC0B2EC" w14:textId="1240978F" w:rsidR="00FA026A" w:rsidRPr="00FA026A" w:rsidRDefault="00FA026A">
            <w:pPr>
              <w:rPr>
                <w:rFonts w:ascii="Times New Roman" w:hAnsi="Times New Roman" w:cs="Times New Roman"/>
              </w:rPr>
            </w:pPr>
            <w:r w:rsidRPr="00FA026A">
              <w:rPr>
                <w:rFonts w:ascii="Times New Roman" w:hAnsi="Times New Roman" w:cs="Times New Roman"/>
              </w:rPr>
              <w:t>CTL</w:t>
            </w:r>
          </w:p>
        </w:tc>
        <w:tc>
          <w:tcPr>
            <w:tcW w:w="1074" w:type="dxa"/>
          </w:tcPr>
          <w:p w14:paraId="3D9CD642" w14:textId="376E554B" w:rsidR="00FA026A" w:rsidRPr="00FA026A" w:rsidRDefault="00FA0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0" w:type="dxa"/>
          </w:tcPr>
          <w:p w14:paraId="44D4899A" w14:textId="1ECAFE4E" w:rsidR="00FA026A" w:rsidRPr="00FA026A" w:rsidRDefault="00FA0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8" w:type="dxa"/>
          </w:tcPr>
          <w:p w14:paraId="28AFBACE" w14:textId="6C8ACAED" w:rsidR="00FA026A" w:rsidRPr="00FA026A" w:rsidRDefault="00FA0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4" w:type="dxa"/>
          </w:tcPr>
          <w:p w14:paraId="789E2CDA" w14:textId="2397E913" w:rsidR="00FA026A" w:rsidRPr="00FA026A" w:rsidRDefault="00FA0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0" w:type="dxa"/>
          </w:tcPr>
          <w:p w14:paraId="672B93FD" w14:textId="15D544DD" w:rsidR="00FA026A" w:rsidRPr="00FA026A" w:rsidRDefault="00FA0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2" w:type="dxa"/>
          </w:tcPr>
          <w:p w14:paraId="0DD9473A" w14:textId="31BF8649" w:rsidR="00FA026A" w:rsidRPr="00FA026A" w:rsidRDefault="00FA0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7" w:type="dxa"/>
          </w:tcPr>
          <w:p w14:paraId="638E2847" w14:textId="1B8F7A9C" w:rsidR="00FA026A" w:rsidRPr="00FA026A" w:rsidRDefault="00FA0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A026A" w:rsidRPr="00FA026A" w14:paraId="7D6089B7" w14:textId="77777777" w:rsidTr="00437B8B">
        <w:tc>
          <w:tcPr>
            <w:tcW w:w="1376" w:type="dxa"/>
          </w:tcPr>
          <w:p w14:paraId="66581E66" w14:textId="5750B217" w:rsidR="00FA026A" w:rsidRPr="00FA026A" w:rsidRDefault="00FA026A">
            <w:pPr>
              <w:rPr>
                <w:rFonts w:ascii="Times New Roman" w:hAnsi="Times New Roman" w:cs="Times New Roman"/>
              </w:rPr>
            </w:pPr>
            <w:r w:rsidRPr="00FA026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7" w:type="dxa"/>
          </w:tcPr>
          <w:p w14:paraId="5D9325AA" w14:textId="5302F322" w:rsidR="00FA026A" w:rsidRPr="00FA026A" w:rsidRDefault="00FA026A">
            <w:pPr>
              <w:rPr>
                <w:rFonts w:ascii="Times New Roman" w:hAnsi="Times New Roman" w:cs="Times New Roman"/>
              </w:rPr>
            </w:pPr>
            <w:r w:rsidRPr="00FA026A">
              <w:rPr>
                <w:rFonts w:ascii="Times New Roman" w:hAnsi="Times New Roman" w:cs="Times New Roman"/>
              </w:rPr>
              <w:t>CTL</w:t>
            </w:r>
          </w:p>
        </w:tc>
        <w:tc>
          <w:tcPr>
            <w:tcW w:w="1074" w:type="dxa"/>
          </w:tcPr>
          <w:p w14:paraId="7118D933" w14:textId="6415C95E" w:rsidR="00FA026A" w:rsidRPr="00FA026A" w:rsidRDefault="00FA0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0" w:type="dxa"/>
          </w:tcPr>
          <w:p w14:paraId="61516FB0" w14:textId="32DB0DDD" w:rsidR="00FA026A" w:rsidRPr="00FA026A" w:rsidRDefault="00FA0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8" w:type="dxa"/>
          </w:tcPr>
          <w:p w14:paraId="0C369E03" w14:textId="18AFB4A6" w:rsidR="00FA026A" w:rsidRPr="00FA026A" w:rsidRDefault="00FA0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4" w:type="dxa"/>
          </w:tcPr>
          <w:p w14:paraId="2658A239" w14:textId="27B20438" w:rsidR="00FA026A" w:rsidRPr="00FA026A" w:rsidRDefault="00FA0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0" w:type="dxa"/>
          </w:tcPr>
          <w:p w14:paraId="315422F9" w14:textId="7358AFDB" w:rsidR="00FA026A" w:rsidRPr="00FA026A" w:rsidRDefault="00FA0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2" w:type="dxa"/>
          </w:tcPr>
          <w:p w14:paraId="03CE8221" w14:textId="2C5F6AC2" w:rsidR="00FA026A" w:rsidRPr="00FA026A" w:rsidRDefault="00FA0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7" w:type="dxa"/>
          </w:tcPr>
          <w:p w14:paraId="2462CD09" w14:textId="638F543D" w:rsidR="00FA026A" w:rsidRPr="00FA026A" w:rsidRDefault="00FA0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A026A" w:rsidRPr="00FA026A" w14:paraId="5BA47339" w14:textId="77777777" w:rsidTr="00437B8B">
        <w:tc>
          <w:tcPr>
            <w:tcW w:w="1376" w:type="dxa"/>
          </w:tcPr>
          <w:p w14:paraId="7B901B33" w14:textId="4DCCFC1D" w:rsidR="00FA026A" w:rsidRPr="00FA026A" w:rsidRDefault="00FA026A">
            <w:pPr>
              <w:rPr>
                <w:rFonts w:ascii="Times New Roman" w:hAnsi="Times New Roman" w:cs="Times New Roman"/>
              </w:rPr>
            </w:pPr>
            <w:r w:rsidRPr="00FA026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7" w:type="dxa"/>
          </w:tcPr>
          <w:p w14:paraId="62707F1E" w14:textId="3336434F" w:rsidR="00FA026A" w:rsidRPr="00FA026A" w:rsidRDefault="00FA026A">
            <w:pPr>
              <w:rPr>
                <w:rFonts w:ascii="Times New Roman" w:hAnsi="Times New Roman" w:cs="Times New Roman"/>
              </w:rPr>
            </w:pPr>
            <w:r w:rsidRPr="00FA026A">
              <w:rPr>
                <w:rFonts w:ascii="Times New Roman" w:hAnsi="Times New Roman" w:cs="Times New Roman"/>
              </w:rPr>
              <w:t>CTL</w:t>
            </w:r>
          </w:p>
        </w:tc>
        <w:tc>
          <w:tcPr>
            <w:tcW w:w="1074" w:type="dxa"/>
          </w:tcPr>
          <w:p w14:paraId="10C98B07" w14:textId="25CB316B" w:rsidR="00FA026A" w:rsidRPr="00FA026A" w:rsidRDefault="00FA0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0" w:type="dxa"/>
          </w:tcPr>
          <w:p w14:paraId="1EE738F4" w14:textId="7F339E8C" w:rsidR="00FA026A" w:rsidRPr="00FA026A" w:rsidRDefault="00FA0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8" w:type="dxa"/>
          </w:tcPr>
          <w:p w14:paraId="27809EF7" w14:textId="0C9F981B" w:rsidR="00FA026A" w:rsidRPr="00FA026A" w:rsidRDefault="00FA0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4" w:type="dxa"/>
          </w:tcPr>
          <w:p w14:paraId="0C5F37A9" w14:textId="7A566867" w:rsidR="00FA026A" w:rsidRPr="00FA026A" w:rsidRDefault="00FA0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0" w:type="dxa"/>
          </w:tcPr>
          <w:p w14:paraId="3BE6FE46" w14:textId="619B0585" w:rsidR="00FA026A" w:rsidRPr="00FA026A" w:rsidRDefault="00FA0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2" w:type="dxa"/>
          </w:tcPr>
          <w:p w14:paraId="27B59FE5" w14:textId="5FF027E2" w:rsidR="00FA026A" w:rsidRPr="00FA026A" w:rsidRDefault="00FA0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7" w:type="dxa"/>
          </w:tcPr>
          <w:p w14:paraId="7DC3CD35" w14:textId="132FA49F" w:rsidR="00FA026A" w:rsidRPr="00FA026A" w:rsidRDefault="00FA02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B588D" w:rsidRPr="00FA026A" w14:paraId="48C77DC2" w14:textId="77777777" w:rsidTr="00437B8B">
        <w:tc>
          <w:tcPr>
            <w:tcW w:w="1376" w:type="dxa"/>
          </w:tcPr>
          <w:p w14:paraId="4EE52D0B" w14:textId="4BF0C39E" w:rsidR="000B588D" w:rsidRPr="00FA026A" w:rsidRDefault="000B588D">
            <w:pPr>
              <w:rPr>
                <w:rFonts w:ascii="Times New Roman" w:hAnsi="Times New Roman" w:cs="Times New Roman"/>
              </w:rPr>
            </w:pPr>
            <w:r w:rsidRPr="00FA026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7" w:type="dxa"/>
          </w:tcPr>
          <w:p w14:paraId="48FDE8F2" w14:textId="43C0ED04" w:rsidR="000B588D" w:rsidRPr="00FA026A" w:rsidRDefault="000B588D">
            <w:pPr>
              <w:rPr>
                <w:rFonts w:ascii="Times New Roman" w:hAnsi="Times New Roman" w:cs="Times New Roman"/>
              </w:rPr>
            </w:pPr>
            <w:r w:rsidRPr="00FA026A">
              <w:rPr>
                <w:rFonts w:ascii="Times New Roman" w:hAnsi="Times New Roman" w:cs="Times New Roman"/>
              </w:rPr>
              <w:t>CTL</w:t>
            </w:r>
          </w:p>
        </w:tc>
        <w:tc>
          <w:tcPr>
            <w:tcW w:w="1074" w:type="dxa"/>
          </w:tcPr>
          <w:p w14:paraId="4FDE5F9C" w14:textId="57940F46" w:rsidR="000B588D" w:rsidRPr="00FA026A" w:rsidRDefault="000B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0" w:type="dxa"/>
          </w:tcPr>
          <w:p w14:paraId="2106B964" w14:textId="661AD13C" w:rsidR="000B588D" w:rsidRPr="00FA026A" w:rsidRDefault="000B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8" w:type="dxa"/>
          </w:tcPr>
          <w:p w14:paraId="1A030361" w14:textId="2DD9DEB6" w:rsidR="000B588D" w:rsidRPr="00FA026A" w:rsidRDefault="000B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4" w:type="dxa"/>
          </w:tcPr>
          <w:p w14:paraId="00A54FBF" w14:textId="1A41C5E2" w:rsidR="000B588D" w:rsidRPr="00FA026A" w:rsidRDefault="000B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0" w:type="dxa"/>
          </w:tcPr>
          <w:p w14:paraId="60F10C01" w14:textId="685139CE" w:rsidR="000B588D" w:rsidRPr="00FA026A" w:rsidRDefault="000B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2" w:type="dxa"/>
          </w:tcPr>
          <w:p w14:paraId="1A66765B" w14:textId="0F23715A" w:rsidR="000B588D" w:rsidRPr="00FA026A" w:rsidRDefault="000B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7" w:type="dxa"/>
          </w:tcPr>
          <w:p w14:paraId="67D746E4" w14:textId="5DC0312E" w:rsidR="000B588D" w:rsidRPr="00FA026A" w:rsidRDefault="000B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0B588D" w:rsidRPr="00FA026A" w14:paraId="77691EE7" w14:textId="77777777" w:rsidTr="00437B8B">
        <w:tc>
          <w:tcPr>
            <w:tcW w:w="1376" w:type="dxa"/>
          </w:tcPr>
          <w:p w14:paraId="283048A8" w14:textId="6E8D717E" w:rsidR="000B588D" w:rsidRPr="00FA026A" w:rsidRDefault="000B588D">
            <w:pPr>
              <w:rPr>
                <w:rFonts w:ascii="Times New Roman" w:hAnsi="Times New Roman" w:cs="Times New Roman"/>
              </w:rPr>
            </w:pPr>
            <w:r w:rsidRPr="00FA026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27" w:type="dxa"/>
          </w:tcPr>
          <w:p w14:paraId="5F600BF4" w14:textId="5B517896" w:rsidR="000B588D" w:rsidRPr="00FA026A" w:rsidRDefault="000B588D">
            <w:pPr>
              <w:rPr>
                <w:rFonts w:ascii="Times New Roman" w:hAnsi="Times New Roman" w:cs="Times New Roman"/>
              </w:rPr>
            </w:pPr>
            <w:r w:rsidRPr="00FA026A">
              <w:rPr>
                <w:rFonts w:ascii="Times New Roman" w:hAnsi="Times New Roman" w:cs="Times New Roman"/>
              </w:rPr>
              <w:t>CTL</w:t>
            </w:r>
          </w:p>
        </w:tc>
        <w:tc>
          <w:tcPr>
            <w:tcW w:w="1074" w:type="dxa"/>
          </w:tcPr>
          <w:p w14:paraId="02B76EF4" w14:textId="553F15B5" w:rsidR="000B588D" w:rsidRPr="00FA026A" w:rsidRDefault="000B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0" w:type="dxa"/>
          </w:tcPr>
          <w:p w14:paraId="52283BEA" w14:textId="7030A8D4" w:rsidR="000B588D" w:rsidRPr="00FA026A" w:rsidRDefault="000B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8" w:type="dxa"/>
          </w:tcPr>
          <w:p w14:paraId="6C8F5F77" w14:textId="15C9B252" w:rsidR="000B588D" w:rsidRPr="00FA026A" w:rsidRDefault="000B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4" w:type="dxa"/>
          </w:tcPr>
          <w:p w14:paraId="534E58CE" w14:textId="75CABD71" w:rsidR="000B588D" w:rsidRPr="00FA026A" w:rsidRDefault="000B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0" w:type="dxa"/>
          </w:tcPr>
          <w:p w14:paraId="7FB1CB59" w14:textId="7DD28717" w:rsidR="000B588D" w:rsidRPr="00FA026A" w:rsidRDefault="000B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2" w:type="dxa"/>
          </w:tcPr>
          <w:p w14:paraId="62D3007A" w14:textId="1095850E" w:rsidR="000B588D" w:rsidRPr="00FA026A" w:rsidRDefault="000B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7" w:type="dxa"/>
          </w:tcPr>
          <w:p w14:paraId="53C63EEE" w14:textId="531E1BC3" w:rsidR="000B588D" w:rsidRPr="00FA026A" w:rsidRDefault="000B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0B588D" w:rsidRPr="00FA026A" w14:paraId="68BFFDC6" w14:textId="77777777" w:rsidTr="00437B8B">
        <w:tc>
          <w:tcPr>
            <w:tcW w:w="1376" w:type="dxa"/>
          </w:tcPr>
          <w:p w14:paraId="16D37A15" w14:textId="4347DA98" w:rsidR="000B588D" w:rsidRPr="00FA026A" w:rsidRDefault="000B588D">
            <w:pPr>
              <w:rPr>
                <w:rFonts w:ascii="Times New Roman" w:hAnsi="Times New Roman" w:cs="Times New Roman"/>
              </w:rPr>
            </w:pPr>
            <w:r w:rsidRPr="00FA026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7" w:type="dxa"/>
          </w:tcPr>
          <w:p w14:paraId="49FF3C56" w14:textId="5F8BECEE" w:rsidR="000B588D" w:rsidRPr="00FA026A" w:rsidRDefault="000B588D">
            <w:pPr>
              <w:rPr>
                <w:rFonts w:ascii="Times New Roman" w:hAnsi="Times New Roman" w:cs="Times New Roman"/>
              </w:rPr>
            </w:pPr>
            <w:r w:rsidRPr="00FA026A">
              <w:rPr>
                <w:rFonts w:ascii="Times New Roman" w:hAnsi="Times New Roman" w:cs="Times New Roman"/>
              </w:rPr>
              <w:t>CTL</w:t>
            </w:r>
          </w:p>
        </w:tc>
        <w:tc>
          <w:tcPr>
            <w:tcW w:w="1074" w:type="dxa"/>
          </w:tcPr>
          <w:p w14:paraId="5FBA9EBC" w14:textId="4C3CCD90" w:rsidR="000B588D" w:rsidRPr="00FA026A" w:rsidRDefault="000B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0" w:type="dxa"/>
          </w:tcPr>
          <w:p w14:paraId="156876EE" w14:textId="53A6E7C0" w:rsidR="000B588D" w:rsidRPr="00FA026A" w:rsidRDefault="000B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8" w:type="dxa"/>
          </w:tcPr>
          <w:p w14:paraId="63A739C3" w14:textId="62F393FD" w:rsidR="000B588D" w:rsidRPr="00FA026A" w:rsidRDefault="000B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4" w:type="dxa"/>
          </w:tcPr>
          <w:p w14:paraId="215FDB9D" w14:textId="67D4249E" w:rsidR="000B588D" w:rsidRPr="00FA026A" w:rsidRDefault="000B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0" w:type="dxa"/>
          </w:tcPr>
          <w:p w14:paraId="7578CD7B" w14:textId="508DB8FC" w:rsidR="000B588D" w:rsidRPr="00FA026A" w:rsidRDefault="000B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2" w:type="dxa"/>
          </w:tcPr>
          <w:p w14:paraId="366FD169" w14:textId="67FE717D" w:rsidR="000B588D" w:rsidRPr="00FA026A" w:rsidRDefault="000B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7" w:type="dxa"/>
          </w:tcPr>
          <w:p w14:paraId="7AC16802" w14:textId="2754AF5D" w:rsidR="000B588D" w:rsidRPr="00FA026A" w:rsidRDefault="000B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0B588D" w:rsidRPr="00FA026A" w14:paraId="1B9D5E66" w14:textId="77777777" w:rsidTr="00437B8B">
        <w:tc>
          <w:tcPr>
            <w:tcW w:w="1376" w:type="dxa"/>
            <w:tcBorders>
              <w:bottom w:val="single" w:sz="4" w:space="0" w:color="auto"/>
            </w:tcBorders>
          </w:tcPr>
          <w:p w14:paraId="2877883F" w14:textId="3699E1BF" w:rsidR="000B588D" w:rsidRPr="00FA026A" w:rsidRDefault="000B588D">
            <w:pPr>
              <w:rPr>
                <w:rFonts w:ascii="Times New Roman" w:hAnsi="Times New Roman" w:cs="Times New Roman"/>
              </w:rPr>
            </w:pPr>
            <w:r w:rsidRPr="00FA026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0CB2A145" w14:textId="160D4985" w:rsidR="000B588D" w:rsidRPr="00FA026A" w:rsidRDefault="000B588D">
            <w:pPr>
              <w:rPr>
                <w:rFonts w:ascii="Times New Roman" w:hAnsi="Times New Roman" w:cs="Times New Roman"/>
              </w:rPr>
            </w:pPr>
            <w:r w:rsidRPr="00FA026A">
              <w:rPr>
                <w:rFonts w:ascii="Times New Roman" w:hAnsi="Times New Roman" w:cs="Times New Roman"/>
              </w:rPr>
              <w:t>CTL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3BE19960" w14:textId="61AA7232" w:rsidR="000B588D" w:rsidRPr="00FA026A" w:rsidRDefault="000B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58C5D263" w14:textId="62EBE54B" w:rsidR="000B588D" w:rsidRPr="00FA026A" w:rsidRDefault="000B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382509FD" w14:textId="0EC85520" w:rsidR="000B588D" w:rsidRPr="00FA026A" w:rsidRDefault="000B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7FFD0992" w14:textId="36766F2A" w:rsidR="000B588D" w:rsidRPr="00FA026A" w:rsidRDefault="000B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29651E00" w14:textId="78935D1F" w:rsidR="000B588D" w:rsidRPr="00FA026A" w:rsidRDefault="000B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273CB87F" w14:textId="48685750" w:rsidR="000B588D" w:rsidRPr="00FA026A" w:rsidRDefault="000B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5F7EB973" w14:textId="65EA6503" w:rsidR="000B588D" w:rsidRPr="00FA026A" w:rsidRDefault="000B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0877AB" w:rsidRPr="00FA026A" w14:paraId="133C58DE" w14:textId="77777777" w:rsidTr="00AC6D42">
        <w:tc>
          <w:tcPr>
            <w:tcW w:w="1376" w:type="dxa"/>
          </w:tcPr>
          <w:p w14:paraId="0DCB45BF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S22</w:t>
            </w:r>
          </w:p>
        </w:tc>
        <w:tc>
          <w:tcPr>
            <w:tcW w:w="927" w:type="dxa"/>
          </w:tcPr>
          <w:p w14:paraId="4A3F595F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S</w:t>
            </w:r>
          </w:p>
        </w:tc>
        <w:tc>
          <w:tcPr>
            <w:tcW w:w="1074" w:type="dxa"/>
          </w:tcPr>
          <w:p w14:paraId="7B54790F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0" w:type="dxa"/>
          </w:tcPr>
          <w:p w14:paraId="72B535B3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018" w:type="dxa"/>
          </w:tcPr>
          <w:p w14:paraId="2CD9FA9B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14" w:type="dxa"/>
          </w:tcPr>
          <w:p w14:paraId="416FD969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50" w:type="dxa"/>
          </w:tcPr>
          <w:p w14:paraId="7AF46775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32" w:type="dxa"/>
          </w:tcPr>
          <w:p w14:paraId="0D31FD4D" w14:textId="57A5FA84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  <w:r w:rsidR="00F30382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F3038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17" w:type="dxa"/>
          </w:tcPr>
          <w:p w14:paraId="51CF27F2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</w:t>
            </w:r>
          </w:p>
        </w:tc>
      </w:tr>
      <w:tr w:rsidR="000B588D" w:rsidRPr="00FA026A" w14:paraId="5C2E81B3" w14:textId="77777777" w:rsidTr="00437B8B">
        <w:tc>
          <w:tcPr>
            <w:tcW w:w="1376" w:type="dxa"/>
          </w:tcPr>
          <w:p w14:paraId="07D0179E" w14:textId="4F3814A2" w:rsidR="000B588D" w:rsidRPr="00FA026A" w:rsidRDefault="003E7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S24</w:t>
            </w:r>
          </w:p>
        </w:tc>
        <w:tc>
          <w:tcPr>
            <w:tcW w:w="927" w:type="dxa"/>
          </w:tcPr>
          <w:p w14:paraId="5526C2C4" w14:textId="5468D82E" w:rsidR="000B588D" w:rsidRPr="00FA026A" w:rsidRDefault="000B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S</w:t>
            </w:r>
          </w:p>
        </w:tc>
        <w:tc>
          <w:tcPr>
            <w:tcW w:w="1074" w:type="dxa"/>
          </w:tcPr>
          <w:p w14:paraId="4B0AC626" w14:textId="6011BB0F" w:rsidR="000B588D" w:rsidRPr="00FA026A" w:rsidRDefault="00501E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0" w:type="dxa"/>
          </w:tcPr>
          <w:p w14:paraId="77607DB0" w14:textId="234220B8" w:rsidR="000B588D" w:rsidRPr="00FA026A" w:rsidRDefault="00501E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8" w:type="dxa"/>
          </w:tcPr>
          <w:p w14:paraId="4BC2B9A1" w14:textId="3AEDE665" w:rsidR="000B588D" w:rsidRPr="00FA026A" w:rsidRDefault="00501E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4" w:type="dxa"/>
          </w:tcPr>
          <w:p w14:paraId="08583686" w14:textId="53AC8955" w:rsidR="000B588D" w:rsidRPr="00FA026A" w:rsidRDefault="00501E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0" w:type="dxa"/>
          </w:tcPr>
          <w:p w14:paraId="3B306EC6" w14:textId="1D1D5726" w:rsidR="000B588D" w:rsidRPr="00FA026A" w:rsidRDefault="00501E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2" w:type="dxa"/>
          </w:tcPr>
          <w:p w14:paraId="4C166F55" w14:textId="09A51B68" w:rsidR="000B588D" w:rsidRPr="00FA026A" w:rsidRDefault="00501E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7" w:type="dxa"/>
          </w:tcPr>
          <w:p w14:paraId="13B9DBB6" w14:textId="1E192D04" w:rsidR="000B588D" w:rsidRPr="00FA026A" w:rsidRDefault="00501E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0877AB" w:rsidRPr="00FA026A" w14:paraId="271D4AE7" w14:textId="77777777" w:rsidTr="00AC6D42">
        <w:tc>
          <w:tcPr>
            <w:tcW w:w="1376" w:type="dxa"/>
          </w:tcPr>
          <w:p w14:paraId="16146F90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S49</w:t>
            </w:r>
          </w:p>
        </w:tc>
        <w:tc>
          <w:tcPr>
            <w:tcW w:w="927" w:type="dxa"/>
          </w:tcPr>
          <w:p w14:paraId="29089984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S</w:t>
            </w:r>
          </w:p>
        </w:tc>
        <w:tc>
          <w:tcPr>
            <w:tcW w:w="1074" w:type="dxa"/>
          </w:tcPr>
          <w:p w14:paraId="49F62B41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0" w:type="dxa"/>
          </w:tcPr>
          <w:p w14:paraId="03E62F57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8" w:type="dxa"/>
          </w:tcPr>
          <w:p w14:paraId="30B2BE1A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4" w:type="dxa"/>
          </w:tcPr>
          <w:p w14:paraId="5433A657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0" w:type="dxa"/>
          </w:tcPr>
          <w:p w14:paraId="5C81289A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2" w:type="dxa"/>
          </w:tcPr>
          <w:p w14:paraId="61FF8358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7" w:type="dxa"/>
          </w:tcPr>
          <w:p w14:paraId="225EBA49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B588D" w:rsidRPr="00FA026A" w14:paraId="4E3D498A" w14:textId="77777777" w:rsidTr="000877AB">
        <w:tc>
          <w:tcPr>
            <w:tcW w:w="1376" w:type="dxa"/>
          </w:tcPr>
          <w:p w14:paraId="7F328CC9" w14:textId="7A992986" w:rsidR="000B588D" w:rsidRPr="00FA026A" w:rsidRDefault="003E7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S60</w:t>
            </w:r>
          </w:p>
        </w:tc>
        <w:tc>
          <w:tcPr>
            <w:tcW w:w="927" w:type="dxa"/>
          </w:tcPr>
          <w:p w14:paraId="514FF647" w14:textId="553A3580" w:rsidR="000B588D" w:rsidRPr="00FA026A" w:rsidRDefault="000B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S</w:t>
            </w:r>
          </w:p>
        </w:tc>
        <w:tc>
          <w:tcPr>
            <w:tcW w:w="1074" w:type="dxa"/>
          </w:tcPr>
          <w:p w14:paraId="03A7D3FE" w14:textId="5FB9F179" w:rsidR="000B588D" w:rsidRPr="00FA026A" w:rsidRDefault="009650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0" w:type="dxa"/>
          </w:tcPr>
          <w:p w14:paraId="587C74B7" w14:textId="7B71A484" w:rsidR="000B588D" w:rsidRPr="00FA026A" w:rsidRDefault="009650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18" w:type="dxa"/>
          </w:tcPr>
          <w:p w14:paraId="39966839" w14:textId="51C15BEE" w:rsidR="000B588D" w:rsidRPr="00FA026A" w:rsidRDefault="009650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14" w:type="dxa"/>
          </w:tcPr>
          <w:p w14:paraId="5A292115" w14:textId="01F09C98" w:rsidR="000B588D" w:rsidRPr="00FA026A" w:rsidRDefault="009650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50" w:type="dxa"/>
          </w:tcPr>
          <w:p w14:paraId="76E6FC51" w14:textId="06B4329D" w:rsidR="000B588D" w:rsidRPr="00FA026A" w:rsidRDefault="009650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32" w:type="dxa"/>
          </w:tcPr>
          <w:p w14:paraId="166A9987" w14:textId="4A0657C6" w:rsidR="000B588D" w:rsidRPr="00FA026A" w:rsidRDefault="009650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17" w:type="dxa"/>
          </w:tcPr>
          <w:p w14:paraId="12908B50" w14:textId="3DEA4731" w:rsidR="000B588D" w:rsidRPr="00FA026A" w:rsidRDefault="009650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</w:tr>
      <w:tr w:rsidR="000877AB" w:rsidRPr="00FA026A" w14:paraId="5744C5A8" w14:textId="77777777" w:rsidTr="00AC6D42">
        <w:tc>
          <w:tcPr>
            <w:tcW w:w="1376" w:type="dxa"/>
          </w:tcPr>
          <w:p w14:paraId="654E1378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S77</w:t>
            </w:r>
          </w:p>
        </w:tc>
        <w:tc>
          <w:tcPr>
            <w:tcW w:w="927" w:type="dxa"/>
          </w:tcPr>
          <w:p w14:paraId="7F4DDC93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S</w:t>
            </w:r>
          </w:p>
        </w:tc>
        <w:tc>
          <w:tcPr>
            <w:tcW w:w="1074" w:type="dxa"/>
          </w:tcPr>
          <w:p w14:paraId="6913E883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0" w:type="dxa"/>
          </w:tcPr>
          <w:p w14:paraId="3BCBE632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8" w:type="dxa"/>
          </w:tcPr>
          <w:p w14:paraId="184AE8A1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4" w:type="dxa"/>
          </w:tcPr>
          <w:p w14:paraId="0CCB2183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50" w:type="dxa"/>
          </w:tcPr>
          <w:p w14:paraId="67D15AD5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32" w:type="dxa"/>
          </w:tcPr>
          <w:p w14:paraId="659678B7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7" w:type="dxa"/>
          </w:tcPr>
          <w:p w14:paraId="58A1EE6E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0877AB" w:rsidRPr="00FA026A" w14:paraId="2714ED07" w14:textId="77777777" w:rsidTr="000877AB">
        <w:tc>
          <w:tcPr>
            <w:tcW w:w="1376" w:type="dxa"/>
          </w:tcPr>
          <w:p w14:paraId="53EEA6A5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S79</w:t>
            </w:r>
          </w:p>
        </w:tc>
        <w:tc>
          <w:tcPr>
            <w:tcW w:w="927" w:type="dxa"/>
          </w:tcPr>
          <w:p w14:paraId="057BE874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S</w:t>
            </w:r>
          </w:p>
        </w:tc>
        <w:tc>
          <w:tcPr>
            <w:tcW w:w="1074" w:type="dxa"/>
          </w:tcPr>
          <w:p w14:paraId="7D915BD1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0" w:type="dxa"/>
          </w:tcPr>
          <w:p w14:paraId="4C7C4B2C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18" w:type="dxa"/>
          </w:tcPr>
          <w:p w14:paraId="575CC6B4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4" w:type="dxa"/>
          </w:tcPr>
          <w:p w14:paraId="1D3FBA90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50" w:type="dxa"/>
          </w:tcPr>
          <w:p w14:paraId="30E4F19E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32" w:type="dxa"/>
          </w:tcPr>
          <w:p w14:paraId="5A1602EE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17" w:type="dxa"/>
          </w:tcPr>
          <w:p w14:paraId="197B37B5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</w:tr>
      <w:tr w:rsidR="000877AB" w:rsidRPr="00FA026A" w14:paraId="7396D648" w14:textId="77777777" w:rsidTr="000877AB">
        <w:tc>
          <w:tcPr>
            <w:tcW w:w="1376" w:type="dxa"/>
          </w:tcPr>
          <w:p w14:paraId="045F93C1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S88</w:t>
            </w:r>
          </w:p>
        </w:tc>
        <w:tc>
          <w:tcPr>
            <w:tcW w:w="927" w:type="dxa"/>
          </w:tcPr>
          <w:p w14:paraId="61B3FECB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S</w:t>
            </w:r>
          </w:p>
        </w:tc>
        <w:tc>
          <w:tcPr>
            <w:tcW w:w="1074" w:type="dxa"/>
          </w:tcPr>
          <w:p w14:paraId="5142ADFA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40" w:type="dxa"/>
          </w:tcPr>
          <w:p w14:paraId="06192FCF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8" w:type="dxa"/>
          </w:tcPr>
          <w:p w14:paraId="0F4BBF77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14" w:type="dxa"/>
          </w:tcPr>
          <w:p w14:paraId="67FCF299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50" w:type="dxa"/>
          </w:tcPr>
          <w:p w14:paraId="6DF3C486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32" w:type="dxa"/>
          </w:tcPr>
          <w:p w14:paraId="3BC74CEE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17" w:type="dxa"/>
          </w:tcPr>
          <w:p w14:paraId="67DF10DD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</w:tr>
      <w:tr w:rsidR="000B588D" w:rsidRPr="00FA026A" w14:paraId="0D8528FC" w14:textId="77777777" w:rsidTr="000877AB">
        <w:tc>
          <w:tcPr>
            <w:tcW w:w="1376" w:type="dxa"/>
            <w:tcBorders>
              <w:bottom w:val="single" w:sz="4" w:space="0" w:color="auto"/>
            </w:tcBorders>
          </w:tcPr>
          <w:p w14:paraId="70294963" w14:textId="4D68F0FC" w:rsidR="000B588D" w:rsidRPr="00FA026A" w:rsidRDefault="003E7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S92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7AF14283" w14:textId="2728B01D" w:rsidR="000B588D" w:rsidRPr="00FA026A" w:rsidRDefault="000B5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S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14919CFE" w14:textId="35E3A2D0" w:rsidR="000B588D" w:rsidRPr="00FA026A" w:rsidRDefault="005620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31408A6D" w14:textId="78E9CE51" w:rsidR="000B588D" w:rsidRPr="00FA026A" w:rsidRDefault="005620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140B3C63" w14:textId="3C9CE194" w:rsidR="000B588D" w:rsidRPr="00FA026A" w:rsidRDefault="005620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0E184BB4" w14:textId="6986B0D2" w:rsidR="000B588D" w:rsidRPr="00FA026A" w:rsidRDefault="005620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551CF289" w14:textId="6F3A621F" w:rsidR="000B588D" w:rsidRPr="00FA026A" w:rsidRDefault="005620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529149CF" w14:textId="2DD32670" w:rsidR="000B588D" w:rsidRPr="00FA026A" w:rsidRDefault="005620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2AC97473" w14:textId="1876752D" w:rsidR="000B588D" w:rsidRPr="00FA026A" w:rsidRDefault="005620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0877AB" w:rsidRPr="00FA026A" w14:paraId="545E820B" w14:textId="77777777" w:rsidTr="000877AB"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52DBA7EC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PH17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4FC5F860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H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78D66D70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55315779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60F5AB79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4BC03E16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291AB8DF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0133058D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1D68B117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</w:tr>
      <w:tr w:rsidR="000877AB" w:rsidRPr="00FA026A" w14:paraId="713ED76A" w14:textId="77777777" w:rsidTr="00AC6D42">
        <w:tc>
          <w:tcPr>
            <w:tcW w:w="1376" w:type="dxa"/>
            <w:vAlign w:val="center"/>
          </w:tcPr>
          <w:p w14:paraId="705B734A" w14:textId="2AA46E1B" w:rsidR="000877AB" w:rsidRPr="00FA026A" w:rsidRDefault="0008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PH32</w:t>
            </w:r>
          </w:p>
        </w:tc>
        <w:tc>
          <w:tcPr>
            <w:tcW w:w="927" w:type="dxa"/>
          </w:tcPr>
          <w:p w14:paraId="7F62D47E" w14:textId="7AFEEAC1" w:rsidR="000877AB" w:rsidRPr="00FA026A" w:rsidRDefault="0008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H</w:t>
            </w:r>
          </w:p>
        </w:tc>
        <w:tc>
          <w:tcPr>
            <w:tcW w:w="1074" w:type="dxa"/>
          </w:tcPr>
          <w:p w14:paraId="0D7ED44C" w14:textId="4814B287" w:rsidR="000877AB" w:rsidRPr="00FA026A" w:rsidRDefault="0008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0" w:type="dxa"/>
          </w:tcPr>
          <w:p w14:paraId="55A31816" w14:textId="41BA5F26" w:rsidR="000877AB" w:rsidRPr="00FA026A" w:rsidRDefault="0008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18" w:type="dxa"/>
          </w:tcPr>
          <w:p w14:paraId="6CDFF1D6" w14:textId="0A53B29E" w:rsidR="000877AB" w:rsidRPr="00FA026A" w:rsidRDefault="0008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14" w:type="dxa"/>
          </w:tcPr>
          <w:p w14:paraId="664D8385" w14:textId="439A3D08" w:rsidR="000877AB" w:rsidRPr="00FA026A" w:rsidRDefault="0008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50" w:type="dxa"/>
          </w:tcPr>
          <w:p w14:paraId="46BB6AFE" w14:textId="0F242C9B" w:rsidR="000877AB" w:rsidRPr="00FA026A" w:rsidRDefault="0008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32" w:type="dxa"/>
          </w:tcPr>
          <w:p w14:paraId="1F047EC6" w14:textId="58997D20" w:rsidR="000877AB" w:rsidRPr="00FA026A" w:rsidRDefault="0008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1217" w:type="dxa"/>
          </w:tcPr>
          <w:p w14:paraId="0A802602" w14:textId="7E35028C" w:rsidR="000877AB" w:rsidRPr="00FA026A" w:rsidRDefault="0008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</w:p>
        </w:tc>
      </w:tr>
      <w:tr w:rsidR="000877AB" w:rsidRPr="00FA026A" w14:paraId="2D9B8627" w14:textId="77777777" w:rsidTr="00AC6D42">
        <w:tc>
          <w:tcPr>
            <w:tcW w:w="1376" w:type="dxa"/>
            <w:vAlign w:val="center"/>
          </w:tcPr>
          <w:p w14:paraId="44420299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PH75</w:t>
            </w:r>
          </w:p>
        </w:tc>
        <w:tc>
          <w:tcPr>
            <w:tcW w:w="927" w:type="dxa"/>
          </w:tcPr>
          <w:p w14:paraId="336A81CC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H</w:t>
            </w:r>
          </w:p>
        </w:tc>
        <w:tc>
          <w:tcPr>
            <w:tcW w:w="1074" w:type="dxa"/>
          </w:tcPr>
          <w:p w14:paraId="18023D43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40" w:type="dxa"/>
          </w:tcPr>
          <w:p w14:paraId="28F4F820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18" w:type="dxa"/>
          </w:tcPr>
          <w:p w14:paraId="58DFB3B9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14" w:type="dxa"/>
          </w:tcPr>
          <w:p w14:paraId="18FEA0B8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50" w:type="dxa"/>
          </w:tcPr>
          <w:p w14:paraId="7B686485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32" w:type="dxa"/>
          </w:tcPr>
          <w:p w14:paraId="6EE52C90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9 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17" w:type="dxa"/>
          </w:tcPr>
          <w:p w14:paraId="68EB8007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</w:t>
            </w:r>
          </w:p>
        </w:tc>
      </w:tr>
      <w:tr w:rsidR="000877AB" w:rsidRPr="00FA026A" w14:paraId="679C9DCF" w14:textId="77777777" w:rsidTr="00AC6D42">
        <w:tc>
          <w:tcPr>
            <w:tcW w:w="1376" w:type="dxa"/>
            <w:vAlign w:val="center"/>
          </w:tcPr>
          <w:p w14:paraId="12DB02A9" w14:textId="28D32EB4" w:rsidR="000877AB" w:rsidRPr="00FA026A" w:rsidRDefault="0008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PH78</w:t>
            </w:r>
          </w:p>
        </w:tc>
        <w:tc>
          <w:tcPr>
            <w:tcW w:w="927" w:type="dxa"/>
          </w:tcPr>
          <w:p w14:paraId="7701B853" w14:textId="2080F3CA" w:rsidR="000877AB" w:rsidRPr="00FA026A" w:rsidRDefault="0008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H</w:t>
            </w:r>
          </w:p>
        </w:tc>
        <w:tc>
          <w:tcPr>
            <w:tcW w:w="1074" w:type="dxa"/>
          </w:tcPr>
          <w:p w14:paraId="18094B6E" w14:textId="36A7D1F7" w:rsidR="000877AB" w:rsidRPr="00FA026A" w:rsidRDefault="0008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0" w:type="dxa"/>
          </w:tcPr>
          <w:p w14:paraId="379F776E" w14:textId="5F2EBD88" w:rsidR="000877AB" w:rsidRPr="00FA026A" w:rsidRDefault="0008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18" w:type="dxa"/>
          </w:tcPr>
          <w:p w14:paraId="7BB580D6" w14:textId="1F29EB37" w:rsidR="000877AB" w:rsidRPr="00FA026A" w:rsidRDefault="0008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4" w:type="dxa"/>
          </w:tcPr>
          <w:p w14:paraId="7D1C95B0" w14:textId="26316A88" w:rsidR="000877AB" w:rsidRPr="00FA026A" w:rsidRDefault="0008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0" w:type="dxa"/>
          </w:tcPr>
          <w:p w14:paraId="4CA77C32" w14:textId="50D0BD2B" w:rsidR="000877AB" w:rsidRPr="00FA026A" w:rsidRDefault="0008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2" w:type="dxa"/>
          </w:tcPr>
          <w:p w14:paraId="50545C5C" w14:textId="72F60BAF" w:rsidR="000877AB" w:rsidRPr="00FA026A" w:rsidRDefault="0008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7" w:type="dxa"/>
          </w:tcPr>
          <w:p w14:paraId="4F68193A" w14:textId="642B3C72" w:rsidR="000877AB" w:rsidRPr="00FA026A" w:rsidRDefault="0008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0877AB" w:rsidRPr="00FA026A" w14:paraId="798B0071" w14:textId="77777777" w:rsidTr="000877AB">
        <w:tc>
          <w:tcPr>
            <w:tcW w:w="1376" w:type="dxa"/>
            <w:vAlign w:val="center"/>
          </w:tcPr>
          <w:p w14:paraId="1285CAE1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PH87</w:t>
            </w:r>
          </w:p>
        </w:tc>
        <w:tc>
          <w:tcPr>
            <w:tcW w:w="927" w:type="dxa"/>
          </w:tcPr>
          <w:p w14:paraId="31C4E7BD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H</w:t>
            </w:r>
          </w:p>
        </w:tc>
        <w:tc>
          <w:tcPr>
            <w:tcW w:w="1074" w:type="dxa"/>
          </w:tcPr>
          <w:p w14:paraId="69FB1ADE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40" w:type="dxa"/>
          </w:tcPr>
          <w:p w14:paraId="6142B55A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18" w:type="dxa"/>
          </w:tcPr>
          <w:p w14:paraId="57341D74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14" w:type="dxa"/>
          </w:tcPr>
          <w:p w14:paraId="055ACA3B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50" w:type="dxa"/>
          </w:tcPr>
          <w:p w14:paraId="070CD9CE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d</w:t>
            </w:r>
          </w:p>
        </w:tc>
        <w:tc>
          <w:tcPr>
            <w:tcW w:w="1032" w:type="dxa"/>
          </w:tcPr>
          <w:p w14:paraId="130C794C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d</w:t>
            </w:r>
          </w:p>
        </w:tc>
        <w:tc>
          <w:tcPr>
            <w:tcW w:w="1217" w:type="dxa"/>
          </w:tcPr>
          <w:p w14:paraId="60961AB2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</w:tr>
      <w:tr w:rsidR="000877AB" w:rsidRPr="00FA026A" w14:paraId="77E9CE74" w14:textId="77777777" w:rsidTr="000877AB">
        <w:tc>
          <w:tcPr>
            <w:tcW w:w="1376" w:type="dxa"/>
            <w:vAlign w:val="center"/>
          </w:tcPr>
          <w:p w14:paraId="4520ABF1" w14:textId="50276242" w:rsidR="000877AB" w:rsidRPr="00FA026A" w:rsidRDefault="0008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PH90</w:t>
            </w:r>
          </w:p>
        </w:tc>
        <w:tc>
          <w:tcPr>
            <w:tcW w:w="927" w:type="dxa"/>
          </w:tcPr>
          <w:p w14:paraId="1171272B" w14:textId="6084A97D" w:rsidR="000877AB" w:rsidRPr="00FA026A" w:rsidRDefault="0008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H</w:t>
            </w:r>
          </w:p>
        </w:tc>
        <w:tc>
          <w:tcPr>
            <w:tcW w:w="1074" w:type="dxa"/>
          </w:tcPr>
          <w:p w14:paraId="3CF85305" w14:textId="26ED8FB4" w:rsidR="000877AB" w:rsidRPr="00FA026A" w:rsidRDefault="0008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0" w:type="dxa"/>
          </w:tcPr>
          <w:p w14:paraId="1D95BBB6" w14:textId="02AEC63C" w:rsidR="000877AB" w:rsidRPr="00FA026A" w:rsidRDefault="0008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8" w:type="dxa"/>
          </w:tcPr>
          <w:p w14:paraId="144F073E" w14:textId="05F7971C" w:rsidR="000877AB" w:rsidRPr="00FA026A" w:rsidRDefault="0008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14" w:type="dxa"/>
          </w:tcPr>
          <w:p w14:paraId="36D58BFF" w14:textId="066CC034" w:rsidR="000877AB" w:rsidRPr="00FA026A" w:rsidRDefault="0008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50" w:type="dxa"/>
          </w:tcPr>
          <w:p w14:paraId="39689180" w14:textId="151649C0" w:rsidR="000877AB" w:rsidRPr="00FA026A" w:rsidRDefault="0008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2" w:type="dxa"/>
          </w:tcPr>
          <w:p w14:paraId="7BA2A97F" w14:textId="1317FE2F" w:rsidR="000877AB" w:rsidRPr="00FA026A" w:rsidRDefault="0008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17" w:type="dxa"/>
          </w:tcPr>
          <w:p w14:paraId="2A4D70B6" w14:textId="1A7EFCD6" w:rsidR="000877AB" w:rsidRPr="00FA026A" w:rsidRDefault="0008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0877AB" w:rsidRPr="00FA026A" w14:paraId="6E7F68FC" w14:textId="77777777" w:rsidTr="000877AB">
        <w:tc>
          <w:tcPr>
            <w:tcW w:w="1376" w:type="dxa"/>
            <w:vAlign w:val="center"/>
          </w:tcPr>
          <w:p w14:paraId="77B1F750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PH93</w:t>
            </w:r>
          </w:p>
        </w:tc>
        <w:tc>
          <w:tcPr>
            <w:tcW w:w="927" w:type="dxa"/>
          </w:tcPr>
          <w:p w14:paraId="0169A157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H</w:t>
            </w:r>
          </w:p>
        </w:tc>
        <w:tc>
          <w:tcPr>
            <w:tcW w:w="1074" w:type="dxa"/>
          </w:tcPr>
          <w:p w14:paraId="4C5F4206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0" w:type="dxa"/>
          </w:tcPr>
          <w:p w14:paraId="7D74BB97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8" w:type="dxa"/>
          </w:tcPr>
          <w:p w14:paraId="024D8C3E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4" w:type="dxa"/>
          </w:tcPr>
          <w:p w14:paraId="7409C7B7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0" w:type="dxa"/>
          </w:tcPr>
          <w:p w14:paraId="363FA33B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2" w:type="dxa"/>
          </w:tcPr>
          <w:p w14:paraId="4265E0A1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7" w:type="dxa"/>
          </w:tcPr>
          <w:p w14:paraId="5967644B" w14:textId="77777777" w:rsidR="000877AB" w:rsidRPr="00FA026A" w:rsidRDefault="000877AB" w:rsidP="00AC6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877AB" w:rsidRPr="00FA026A" w14:paraId="189680CC" w14:textId="77777777" w:rsidTr="00AC6D42"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04A11368" w14:textId="6289625E" w:rsidR="000877AB" w:rsidRPr="00FA026A" w:rsidRDefault="0008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PH94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32722060" w14:textId="54F3262A" w:rsidR="000877AB" w:rsidRPr="00FA026A" w:rsidRDefault="0008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H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5F50C110" w14:textId="5C6424CC" w:rsidR="000877AB" w:rsidRPr="00FA026A" w:rsidRDefault="0008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380B79E0" w14:textId="08E49109" w:rsidR="000877AB" w:rsidRPr="00FA026A" w:rsidRDefault="0008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2B4F51E8" w14:textId="439CC177" w:rsidR="000877AB" w:rsidRPr="00FA026A" w:rsidRDefault="0008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1D05E85B" w14:textId="6FB6B8BC" w:rsidR="000877AB" w:rsidRPr="00FA026A" w:rsidRDefault="0008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06AFB1F2" w14:textId="4FDA0194" w:rsidR="000877AB" w:rsidRPr="00FA026A" w:rsidRDefault="0008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1D4A3DF3" w14:textId="797B5936" w:rsidR="000877AB" w:rsidRPr="00FA026A" w:rsidRDefault="0008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44374D1F" w14:textId="0C1A73A4" w:rsidR="000877AB" w:rsidRPr="00FA026A" w:rsidRDefault="000877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</w:tr>
      <w:tr w:rsidR="00437B8B" w:rsidRPr="00FA026A" w14:paraId="3003B745" w14:textId="77777777" w:rsidTr="00562067">
        <w:tc>
          <w:tcPr>
            <w:tcW w:w="9848" w:type="dxa"/>
            <w:gridSpan w:val="9"/>
          </w:tcPr>
          <w:p w14:paraId="73BBAFAA" w14:textId="1B40BB76" w:rsidR="00437B8B" w:rsidRDefault="00B84244" w:rsidP="00437B8B">
            <w:pPr>
              <w:rPr>
                <w:rFonts w:ascii="Times New Roman" w:hAnsi="Times New Roman" w:cs="Times New Roman"/>
              </w:rPr>
            </w:pPr>
            <w:proofErr w:type="gramStart"/>
            <w:r w:rsidRPr="00B84244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  <w:r w:rsidR="00437B8B">
              <w:rPr>
                <w:rFonts w:ascii="Times New Roman" w:hAnsi="Times New Roman" w:cs="Times New Roman"/>
              </w:rPr>
              <w:t xml:space="preserve"> The final 15-trial masked block of the Hold phase is consecutive with the masking trials of the End phase </w:t>
            </w:r>
            <w:r w:rsidR="00213B25">
              <w:rPr>
                <w:rFonts w:ascii="Times New Roman" w:hAnsi="Times New Roman" w:cs="Times New Roman"/>
              </w:rPr>
              <w:t>and</w:t>
            </w:r>
            <w:r w:rsidR="00437B8B">
              <w:rPr>
                <w:rFonts w:ascii="Times New Roman" w:hAnsi="Times New Roman" w:cs="Times New Roman"/>
              </w:rPr>
              <w:t xml:space="preserve"> is counted in the End phase here.</w:t>
            </w:r>
          </w:p>
          <w:p w14:paraId="42243968" w14:textId="12294ED7" w:rsidR="00A15FB7" w:rsidRDefault="00B84244" w:rsidP="00437B8B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  <w:r w:rsidR="00A15FB7">
              <w:rPr>
                <w:rFonts w:ascii="Times New Roman" w:hAnsi="Times New Roman" w:cs="Times New Roman"/>
              </w:rPr>
              <w:t xml:space="preserve"> </w:t>
            </w:r>
            <w:r w:rsidR="00F30382">
              <w:rPr>
                <w:rFonts w:ascii="Times New Roman" w:hAnsi="Times New Roman" w:cs="Times New Roman"/>
              </w:rPr>
              <w:t xml:space="preserve">Baseline: </w:t>
            </w:r>
            <w:r w:rsidR="00A15FB7">
              <w:rPr>
                <w:rFonts w:ascii="Times New Roman" w:hAnsi="Times New Roman" w:cs="Times New Roman"/>
              </w:rPr>
              <w:t xml:space="preserve">6 productions were available for calculating the baseline reference for words with the perturbed vowel </w:t>
            </w:r>
            <w:r w:rsidR="00A15FB7" w:rsidRPr="0034767F">
              <w:rPr>
                <w:rFonts w:ascii="Times New Roman" w:hAnsi="Times New Roman"/>
              </w:rPr>
              <w:t>/ε/</w:t>
            </w:r>
            <w:r w:rsidR="00A15FB7">
              <w:rPr>
                <w:rFonts w:ascii="Times New Roman" w:hAnsi="Times New Roman" w:cs="Times New Roman"/>
              </w:rPr>
              <w:t xml:space="preserve">; no productions were available for the control vowel </w:t>
            </w:r>
            <w:r w:rsidR="00A15FB7">
              <w:rPr>
                <w:rFonts w:ascii="Times New Roman" w:hAnsi="Times New Roman"/>
              </w:rPr>
              <w:t>/</w:t>
            </w:r>
            <w:r w:rsidR="00A15FB7" w:rsidRPr="0067579A">
              <w:rPr>
                <w:rFonts w:ascii="Times New Roman" w:hAnsi="Times New Roman"/>
              </w:rPr>
              <w:t>Ͻ/</w:t>
            </w:r>
            <w:r w:rsidR="00F30382">
              <w:rPr>
                <w:rFonts w:ascii="Times New Roman" w:hAnsi="Times New Roman" w:cs="Times New Roman"/>
              </w:rPr>
              <w:t xml:space="preserve">; End: 25 errors were non-responses and 12 were </w:t>
            </w:r>
            <w:proofErr w:type="spellStart"/>
            <w:r w:rsidR="00F30382">
              <w:rPr>
                <w:rFonts w:ascii="Times New Roman" w:hAnsi="Times New Roman" w:cs="Times New Roman"/>
              </w:rPr>
              <w:t>paraphasic</w:t>
            </w:r>
            <w:proofErr w:type="spellEnd"/>
            <w:r w:rsidR="00F30382">
              <w:rPr>
                <w:rFonts w:ascii="Times New Roman" w:hAnsi="Times New Roman" w:cs="Times New Roman"/>
              </w:rPr>
              <w:t xml:space="preserve"> substitution of the word “drum”.</w:t>
            </w:r>
            <w:bookmarkStart w:id="0" w:name="_GoBack"/>
            <w:bookmarkEnd w:id="0"/>
          </w:p>
          <w:p w14:paraId="14F1C603" w14:textId="62CF2312" w:rsidR="00766A1A" w:rsidRDefault="00B84244" w:rsidP="00437B8B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r w:rsidR="00766A1A">
              <w:rPr>
                <w:rFonts w:ascii="Times New Roman" w:hAnsi="Times New Roman" w:cs="Times New Roman"/>
              </w:rPr>
              <w:t>abandoned the task part</w:t>
            </w:r>
            <w:r w:rsidR="00F30382">
              <w:rPr>
                <w:rFonts w:ascii="Times New Roman" w:hAnsi="Times New Roman" w:cs="Times New Roman"/>
              </w:rPr>
              <w:t xml:space="preserve"> way</w:t>
            </w:r>
            <w:r w:rsidR="00766A1A">
              <w:rPr>
                <w:rFonts w:ascii="Times New Roman" w:hAnsi="Times New Roman" w:cs="Times New Roman"/>
              </w:rPr>
              <w:t xml:space="preserve"> through the End phase trials.</w:t>
            </w:r>
          </w:p>
          <w:p w14:paraId="235FDF3C" w14:textId="172EF799" w:rsidR="00B84244" w:rsidRPr="00B84244" w:rsidRDefault="00B84244" w:rsidP="00455B40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vertAlign w:val="superscript"/>
              </w:rPr>
              <w:t>d</w:t>
            </w:r>
            <w:proofErr w:type="gram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455B40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roduce</w:t>
            </w:r>
            <w:r w:rsidR="000E42D1">
              <w:rPr>
                <w:rFonts w:ascii="Times New Roman" w:hAnsi="Times New Roman" w:cs="Times New Roman"/>
              </w:rPr>
              <w:t>d the word</w:t>
            </w:r>
            <w:r>
              <w:rPr>
                <w:rFonts w:ascii="Times New Roman" w:hAnsi="Times New Roman" w:cs="Times New Roman"/>
              </w:rPr>
              <w:t xml:space="preserve"> “pear” for </w:t>
            </w:r>
            <w:r w:rsidR="000E42D1">
              <w:rPr>
                <w:rFonts w:ascii="Times New Roman" w:hAnsi="Times New Roman" w:cs="Times New Roman"/>
              </w:rPr>
              <w:t>most</w:t>
            </w:r>
            <w:r>
              <w:rPr>
                <w:rFonts w:ascii="Times New Roman" w:hAnsi="Times New Roman" w:cs="Times New Roman"/>
              </w:rPr>
              <w:t xml:space="preserve"> trials.</w:t>
            </w:r>
          </w:p>
        </w:tc>
      </w:tr>
      <w:tr w:rsidR="000B588D" w:rsidRPr="00FA026A" w14:paraId="45DCACCC" w14:textId="77777777" w:rsidTr="00437B8B">
        <w:tc>
          <w:tcPr>
            <w:tcW w:w="1376" w:type="dxa"/>
          </w:tcPr>
          <w:p w14:paraId="199AADEE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14:paraId="5E0F5176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0CB4F915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15C44C9C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26BBB612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</w:tcPr>
          <w:p w14:paraId="0A448943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02529614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</w:tcPr>
          <w:p w14:paraId="35541C5D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</w:tcPr>
          <w:p w14:paraId="76D0DDDF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</w:tr>
      <w:tr w:rsidR="000B588D" w:rsidRPr="00FA026A" w14:paraId="2C05FEDD" w14:textId="77777777" w:rsidTr="00437B8B">
        <w:tc>
          <w:tcPr>
            <w:tcW w:w="1376" w:type="dxa"/>
          </w:tcPr>
          <w:p w14:paraId="3DDDE075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14:paraId="03F8B3E3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7719B499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30324712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13DD5030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</w:tcPr>
          <w:p w14:paraId="2C5A0254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14180F89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</w:tcPr>
          <w:p w14:paraId="7A18A507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</w:tcPr>
          <w:p w14:paraId="1E7FE878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</w:tr>
      <w:tr w:rsidR="000B588D" w:rsidRPr="00FA026A" w14:paraId="5D378CC8" w14:textId="77777777" w:rsidTr="00437B8B">
        <w:tc>
          <w:tcPr>
            <w:tcW w:w="1376" w:type="dxa"/>
          </w:tcPr>
          <w:p w14:paraId="7D0F31C2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14:paraId="4AF4D8A3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2E27B41E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4435A0A4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586080D4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</w:tcPr>
          <w:p w14:paraId="093B2946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3DAB1741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</w:tcPr>
          <w:p w14:paraId="67A7F4A0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</w:tcPr>
          <w:p w14:paraId="31607A10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</w:tr>
      <w:tr w:rsidR="000B588D" w:rsidRPr="00FA026A" w14:paraId="3E2F044B" w14:textId="77777777" w:rsidTr="00437B8B">
        <w:tc>
          <w:tcPr>
            <w:tcW w:w="1376" w:type="dxa"/>
          </w:tcPr>
          <w:p w14:paraId="3720ADBF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14:paraId="7BB65119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1C522EAF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17D5BA21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7D52538F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</w:tcPr>
          <w:p w14:paraId="5A5C9167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2C431162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</w:tcPr>
          <w:p w14:paraId="23FEA4D6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</w:tcPr>
          <w:p w14:paraId="7B065D1C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</w:tr>
      <w:tr w:rsidR="000B588D" w:rsidRPr="00FA026A" w14:paraId="4C9EAC24" w14:textId="77777777" w:rsidTr="00437B8B">
        <w:tc>
          <w:tcPr>
            <w:tcW w:w="1376" w:type="dxa"/>
          </w:tcPr>
          <w:p w14:paraId="2CC4744F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14:paraId="07AEC3FC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56A14062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032FE565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5F7FF57C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</w:tcPr>
          <w:p w14:paraId="4AF96CD1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5DD06571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</w:tcPr>
          <w:p w14:paraId="1ED07FE3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</w:tcPr>
          <w:p w14:paraId="3FC6E727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</w:tr>
      <w:tr w:rsidR="000B588D" w:rsidRPr="00FA026A" w14:paraId="397E7ED2" w14:textId="77777777" w:rsidTr="00437B8B">
        <w:tc>
          <w:tcPr>
            <w:tcW w:w="1376" w:type="dxa"/>
          </w:tcPr>
          <w:p w14:paraId="7E3ECD45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14:paraId="4A55DB5C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5ACD25AC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0B2B1BBE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0FD3FCDA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</w:tcPr>
          <w:p w14:paraId="5297ECD8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2965F668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</w:tcPr>
          <w:p w14:paraId="47AAC8C0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</w:tcPr>
          <w:p w14:paraId="7DE446D6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</w:tr>
      <w:tr w:rsidR="000B588D" w:rsidRPr="00FA026A" w14:paraId="2EA64401" w14:textId="77777777" w:rsidTr="00437B8B">
        <w:tc>
          <w:tcPr>
            <w:tcW w:w="1376" w:type="dxa"/>
          </w:tcPr>
          <w:p w14:paraId="44D41A87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14:paraId="180A7786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64981849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39E882BC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27EC3473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</w:tcPr>
          <w:p w14:paraId="2BA4E490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6FE13869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</w:tcPr>
          <w:p w14:paraId="2E3DF4A7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</w:tcPr>
          <w:p w14:paraId="19DF82B6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</w:tr>
      <w:tr w:rsidR="000B588D" w:rsidRPr="00FA026A" w14:paraId="1009A0AF" w14:textId="77777777" w:rsidTr="00437B8B">
        <w:tc>
          <w:tcPr>
            <w:tcW w:w="1376" w:type="dxa"/>
          </w:tcPr>
          <w:p w14:paraId="3B8BA392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14:paraId="770EDD45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104B99FA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3F5ED3AD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33EB751B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</w:tcPr>
          <w:p w14:paraId="6AF85DCE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55338F3C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</w:tcPr>
          <w:p w14:paraId="360AE41D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</w:tcPr>
          <w:p w14:paraId="5ADDF4EA" w14:textId="77777777" w:rsidR="000B588D" w:rsidRPr="00FA026A" w:rsidRDefault="000B588D">
            <w:pPr>
              <w:rPr>
                <w:rFonts w:ascii="Times New Roman" w:hAnsi="Times New Roman" w:cs="Times New Roman"/>
              </w:rPr>
            </w:pPr>
          </w:p>
        </w:tc>
      </w:tr>
    </w:tbl>
    <w:p w14:paraId="64F17F22" w14:textId="5486D5A4" w:rsidR="00E4255A" w:rsidRDefault="00E4255A">
      <w:pPr>
        <w:rPr>
          <w:rFonts w:ascii="Times New Roman" w:hAnsi="Times New Roman" w:cs="Times New Roman"/>
          <w:b/>
        </w:rPr>
      </w:pPr>
    </w:p>
    <w:sectPr w:rsidR="00E4255A" w:rsidSect="00AC561E">
      <w:pgSz w:w="11900" w:h="16840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DA2"/>
    <w:rsid w:val="0000349E"/>
    <w:rsid w:val="000767C4"/>
    <w:rsid w:val="000877AB"/>
    <w:rsid w:val="000904F6"/>
    <w:rsid w:val="000B588D"/>
    <w:rsid w:val="000E42D1"/>
    <w:rsid w:val="001004F4"/>
    <w:rsid w:val="00144CE7"/>
    <w:rsid w:val="001A520D"/>
    <w:rsid w:val="001D5851"/>
    <w:rsid w:val="001F0408"/>
    <w:rsid w:val="00213B25"/>
    <w:rsid w:val="00256A25"/>
    <w:rsid w:val="002958D4"/>
    <w:rsid w:val="003250B6"/>
    <w:rsid w:val="003271C4"/>
    <w:rsid w:val="00376614"/>
    <w:rsid w:val="003B5225"/>
    <w:rsid w:val="003D6F1A"/>
    <w:rsid w:val="003E72D0"/>
    <w:rsid w:val="00437B8B"/>
    <w:rsid w:val="00455B40"/>
    <w:rsid w:val="00501E95"/>
    <w:rsid w:val="00562067"/>
    <w:rsid w:val="00594FEB"/>
    <w:rsid w:val="005E3D41"/>
    <w:rsid w:val="0061255B"/>
    <w:rsid w:val="00663C78"/>
    <w:rsid w:val="0066726C"/>
    <w:rsid w:val="006702FC"/>
    <w:rsid w:val="00673EA0"/>
    <w:rsid w:val="006C2C24"/>
    <w:rsid w:val="00733DA2"/>
    <w:rsid w:val="0075346A"/>
    <w:rsid w:val="00755627"/>
    <w:rsid w:val="00766A1A"/>
    <w:rsid w:val="007948AC"/>
    <w:rsid w:val="007B2596"/>
    <w:rsid w:val="0080120A"/>
    <w:rsid w:val="00866A01"/>
    <w:rsid w:val="008728FF"/>
    <w:rsid w:val="00873554"/>
    <w:rsid w:val="0087410C"/>
    <w:rsid w:val="00955B05"/>
    <w:rsid w:val="009650DC"/>
    <w:rsid w:val="00A15FB7"/>
    <w:rsid w:val="00A20134"/>
    <w:rsid w:val="00A30A02"/>
    <w:rsid w:val="00A35C93"/>
    <w:rsid w:val="00A53731"/>
    <w:rsid w:val="00A65EDC"/>
    <w:rsid w:val="00A8561B"/>
    <w:rsid w:val="00AC561E"/>
    <w:rsid w:val="00AC6D42"/>
    <w:rsid w:val="00B23EED"/>
    <w:rsid w:val="00B56E09"/>
    <w:rsid w:val="00B84244"/>
    <w:rsid w:val="00B87AA7"/>
    <w:rsid w:val="00BB19BC"/>
    <w:rsid w:val="00BD7298"/>
    <w:rsid w:val="00C350AA"/>
    <w:rsid w:val="00C5261E"/>
    <w:rsid w:val="00C90151"/>
    <w:rsid w:val="00CC2CF6"/>
    <w:rsid w:val="00CC6AA1"/>
    <w:rsid w:val="00D45AB7"/>
    <w:rsid w:val="00D62F09"/>
    <w:rsid w:val="00D638F3"/>
    <w:rsid w:val="00D87129"/>
    <w:rsid w:val="00D956DB"/>
    <w:rsid w:val="00DB0DB5"/>
    <w:rsid w:val="00DC0CE1"/>
    <w:rsid w:val="00DE1647"/>
    <w:rsid w:val="00E34CFC"/>
    <w:rsid w:val="00E376E4"/>
    <w:rsid w:val="00E4255A"/>
    <w:rsid w:val="00EC3A8D"/>
    <w:rsid w:val="00F30382"/>
    <w:rsid w:val="00F84253"/>
    <w:rsid w:val="00F9664C"/>
    <w:rsid w:val="00FA026A"/>
    <w:rsid w:val="00FC4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056F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561E"/>
    <w:pPr>
      <w:widowControl w:val="0"/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3D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C561E"/>
    <w:rPr>
      <w:rFonts w:ascii="Courier New" w:hAnsi="Courier New" w:cs="Courier New"/>
      <w:b/>
      <w:bCs/>
      <w:color w:val="000000"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A15FB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561E"/>
    <w:pPr>
      <w:widowControl w:val="0"/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3D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C561E"/>
    <w:rPr>
      <w:rFonts w:ascii="Courier New" w:hAnsi="Courier New" w:cs="Courier New"/>
      <w:b/>
      <w:bCs/>
      <w:color w:val="000000"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A15F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551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3</Words>
  <Characters>1388</Characters>
  <Application>Microsoft Macintosh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rie</dc:creator>
  <cp:keywords/>
  <dc:description/>
  <cp:lastModifiedBy>Kirrie</cp:lastModifiedBy>
  <cp:revision>4</cp:revision>
  <cp:lastPrinted>2017-11-06T06:43:00Z</cp:lastPrinted>
  <dcterms:created xsi:type="dcterms:W3CDTF">2018-04-08T02:43:00Z</dcterms:created>
  <dcterms:modified xsi:type="dcterms:W3CDTF">2018-12-12T04:03:00Z</dcterms:modified>
</cp:coreProperties>
</file>